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BF94232" w14:textId="2EF35EDB" w:rsidR="006A4C12" w:rsidRDefault="00DB1287" w:rsidP="006A4C12">
      <w:r>
        <w:t xml:space="preserve">Table </w:t>
      </w:r>
      <w:r w:rsidR="00F51C2E">
        <w:t>S</w:t>
      </w:r>
      <w:r>
        <w:t>18</w:t>
      </w:r>
      <w:r w:rsidR="006A4C12">
        <w:t xml:space="preserve">. </w:t>
      </w:r>
      <w:r w:rsidR="006A4C12" w:rsidRPr="007C2959">
        <w:t>Effect of GB spiked in soil and AMF treatments on the activity of enzyme catalase (units/mg protein) in so</w:t>
      </w:r>
      <w:r w:rsidR="006A4C12">
        <w:t>rghum under Cr toxic stress at 9</w:t>
      </w:r>
      <w:r w:rsidR="006A4C12" w:rsidRPr="007C2959">
        <w:t>5 DAS.</w:t>
      </w:r>
    </w:p>
    <w:tbl>
      <w:tblPr>
        <w:tblW w:w="12220" w:type="dxa"/>
        <w:tblLook w:val="04A0" w:firstRow="1" w:lastRow="0" w:firstColumn="1" w:lastColumn="0" w:noHBand="0" w:noVBand="1"/>
      </w:tblPr>
      <w:tblGrid>
        <w:gridCol w:w="820"/>
        <w:gridCol w:w="607"/>
        <w:gridCol w:w="621"/>
        <w:gridCol w:w="607"/>
        <w:gridCol w:w="621"/>
        <w:gridCol w:w="607"/>
        <w:gridCol w:w="621"/>
        <w:gridCol w:w="621"/>
        <w:gridCol w:w="621"/>
        <w:gridCol w:w="621"/>
        <w:gridCol w:w="621"/>
        <w:gridCol w:w="621"/>
        <w:gridCol w:w="621"/>
        <w:gridCol w:w="782"/>
        <w:gridCol w:w="621"/>
        <w:gridCol w:w="621"/>
        <w:gridCol w:w="621"/>
        <w:gridCol w:w="621"/>
        <w:gridCol w:w="621"/>
        <w:gridCol w:w="656"/>
      </w:tblGrid>
      <w:tr w:rsidR="006A4C12" w:rsidRPr="00CD27EA" w14:paraId="063B2F3C" w14:textId="77777777" w:rsidTr="00B63548">
        <w:trPr>
          <w:trHeight w:val="315"/>
        </w:trPr>
        <w:tc>
          <w:tcPr>
            <w:tcW w:w="820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6D34E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ariety</w:t>
            </w:r>
          </w:p>
        </w:tc>
        <w:tc>
          <w:tcPr>
            <w:tcW w:w="11400" w:type="dxa"/>
            <w:gridSpan w:val="19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4743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reatments</w:t>
            </w:r>
          </w:p>
        </w:tc>
      </w:tr>
      <w:tr w:rsidR="006A4C12" w:rsidRPr="00CD27EA" w14:paraId="32D53AC6" w14:textId="77777777" w:rsidTr="00B63548">
        <w:trPr>
          <w:trHeight w:val="30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FCEB1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F9112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12D4A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1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744D2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2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9C0A62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3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EB265C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4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CF8688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5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CFC57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6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D70A6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7</w:t>
            </w:r>
          </w:p>
        </w:tc>
        <w:tc>
          <w:tcPr>
            <w:tcW w:w="120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B7A0D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8</w:t>
            </w:r>
          </w:p>
        </w:tc>
        <w:tc>
          <w:tcPr>
            <w:tcW w:w="60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A0FB4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</w:tr>
      <w:tr w:rsidR="006A4C12" w:rsidRPr="00CD27EA" w14:paraId="25119EA2" w14:textId="77777777" w:rsidTr="00B63548">
        <w:trPr>
          <w:trHeight w:val="480"/>
        </w:trPr>
        <w:tc>
          <w:tcPr>
            <w:tcW w:w="820" w:type="dxa"/>
            <w:vMerge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C7F31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85CA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377B6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8657F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E8888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C9691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0B7D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228DCC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4AB01A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F6A6BE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BB96B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79139E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681E5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A603F3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9657AB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520B91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6A34B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7576F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Non AM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161F92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AMF</w:t>
            </w:r>
          </w:p>
        </w:tc>
        <w:tc>
          <w:tcPr>
            <w:tcW w:w="60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07768" w14:textId="77777777" w:rsidR="006A4C12" w:rsidRPr="00CD27EA" w:rsidRDefault="006A4C12" w:rsidP="00B63548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</w:p>
        </w:tc>
      </w:tr>
      <w:tr w:rsidR="006A4C12" w:rsidRPr="00CD27EA" w14:paraId="7BCB818D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FF7C2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9B83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CA84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FF87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2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2BDD2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D0C91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6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BE29C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49AC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C2404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27923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21465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.5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9327F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71958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19E7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1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8962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4.3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4C04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6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A1AF3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7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CBFD8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7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A7D3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0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15D0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43</w:t>
            </w:r>
          </w:p>
        </w:tc>
      </w:tr>
      <w:tr w:rsidR="006A4C12" w:rsidRPr="00CD27EA" w14:paraId="0890FBBB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36098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HJ51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7DA3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.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1AE12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8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3C23A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2FB38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.7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06117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7CAA8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86682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5545F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6A640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4.4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8D5DE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5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593C1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7.2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2327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9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36D45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2.8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D415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5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4136E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7.6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3CC2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1.7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CC42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4.6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DAB9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7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CB914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41</w:t>
            </w:r>
          </w:p>
        </w:tc>
      </w:tr>
      <w:tr w:rsidR="006A4C12" w:rsidRPr="00CD27EA" w14:paraId="6D29201D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5EB7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</w:rPr>
              <w:t>SSG59-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F7B08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3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3B81D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.6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F0A5F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1BC98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6.4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FF16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7.9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ABD0E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7A36B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1.7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92BE1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3.5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9237A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17.2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6D618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2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32E8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4.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5C59D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EE74E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28.0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08854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0.3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EF000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3.53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E15F6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4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155E8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5.1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D98EF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color w:val="000000"/>
                <w:sz w:val="18"/>
                <w:szCs w:val="18"/>
              </w:rPr>
              <w:t>39.4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4F16C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9.41</w:t>
            </w:r>
          </w:p>
        </w:tc>
      </w:tr>
      <w:tr w:rsidR="006A4C12" w:rsidRPr="00CD27EA" w14:paraId="3888BCF5" w14:textId="77777777" w:rsidTr="00B63548">
        <w:trPr>
          <w:trHeight w:val="300"/>
        </w:trPr>
        <w:tc>
          <w:tcPr>
            <w:tcW w:w="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C1DA3D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Mean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DE50F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.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508C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.5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BE3CE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33C48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087CD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AA043F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71AAF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8.4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7D962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0.6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1B6BC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2.6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28FB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6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4FC12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6.39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11FF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8.5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47F8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0.9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3C4ED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3.46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A9FCF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5.9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5ADF5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7.9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378C6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29.25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1276A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32.5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5DDA3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14.75</w:t>
            </w:r>
          </w:p>
        </w:tc>
      </w:tr>
      <w:tr w:rsidR="006A4C12" w:rsidRPr="00CD27EA" w14:paraId="08BAE431" w14:textId="77777777" w:rsidTr="00B63548">
        <w:trPr>
          <w:trHeight w:val="315"/>
        </w:trPr>
        <w:tc>
          <w:tcPr>
            <w:tcW w:w="82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C5C22A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CD (0.05)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6CA2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7298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90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1837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9CB75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57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320894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FE14B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07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F2D7A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491B76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7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AF2AE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0D99C3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128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0B05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B00F5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222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3085C0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V×T×F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81347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</w:pPr>
            <w:r w:rsidRPr="00CD27EA">
              <w:rPr>
                <w:rFonts w:eastAsia="Times New Roman" w:cs="Times New Roman"/>
                <w:b/>
                <w:bCs/>
                <w:color w:val="000000"/>
                <w:sz w:val="18"/>
                <w:szCs w:val="18"/>
              </w:rPr>
              <w:t>0.384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886CC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3831A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D4A829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3E8FE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6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4E1651" w14:textId="77777777" w:rsidR="006A4C12" w:rsidRPr="00CD27EA" w:rsidRDefault="006A4C12" w:rsidP="00B63548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CD27EA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</w:tr>
    </w:tbl>
    <w:p w14:paraId="04D0F036" w14:textId="77777777" w:rsidR="006A4C12" w:rsidRDefault="006A4C12" w:rsidP="006A4C12"/>
    <w:sectPr w:rsidR="006A4C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E6C23"/>
    <w:rsid w:val="00085B50"/>
    <w:rsid w:val="00323723"/>
    <w:rsid w:val="00487404"/>
    <w:rsid w:val="00493DB2"/>
    <w:rsid w:val="004B0318"/>
    <w:rsid w:val="006A4C12"/>
    <w:rsid w:val="00AE6C23"/>
    <w:rsid w:val="00B22963"/>
    <w:rsid w:val="00DB1287"/>
    <w:rsid w:val="00E925F5"/>
    <w:rsid w:val="00EA182E"/>
    <w:rsid w:val="00F51C2E"/>
    <w:rsid w:val="00FA2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1CAC60"/>
  <w15:chartTrackingRefBased/>
  <w15:docId w15:val="{B2EDA048-5392-4073-B498-0F32F839D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6C2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8</Words>
  <Characters>73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VEEN KUMAR</dc:creator>
  <cp:keywords/>
  <dc:description/>
  <cp:lastModifiedBy>sathiya vikram</cp:lastModifiedBy>
  <cp:revision>4</cp:revision>
  <dcterms:created xsi:type="dcterms:W3CDTF">2021-06-10T04:25:00Z</dcterms:created>
  <dcterms:modified xsi:type="dcterms:W3CDTF">2021-07-09T10:24:00Z</dcterms:modified>
</cp:coreProperties>
</file>